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052" w:type="dxa"/>
        <w:tblLook w:val="04A0" w:firstRow="1" w:lastRow="0" w:firstColumn="1" w:lastColumn="0" w:noHBand="0" w:noVBand="1"/>
      </w:tblPr>
      <w:tblGrid>
        <w:gridCol w:w="3736"/>
        <w:gridCol w:w="800"/>
        <w:gridCol w:w="680"/>
        <w:gridCol w:w="836"/>
      </w:tblGrid>
      <w:tr w:rsidR="00B66BF8" w:rsidRPr="007F7302" w14:paraId="6EC87636" w14:textId="77777777" w:rsidTr="001F45D9">
        <w:trPr>
          <w:trHeight w:val="915"/>
        </w:trPr>
        <w:tc>
          <w:tcPr>
            <w:tcW w:w="60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7997FC" w14:textId="3A4CAD4A" w:rsidR="00B66BF8" w:rsidRPr="007F7302" w:rsidRDefault="00F035DC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ultimedia Appendix</w:t>
            </w:r>
            <w:r w:rsidR="00B66BF8" w:rsidRPr="007F73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1.</w:t>
            </w:r>
            <w:r w:rsidR="00B66BF8" w:rsidRPr="007F73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ultilevel linear models of depressive symptom trajectories among Talkspace clients (2017-2021) who completed the 15-week study period</w:t>
            </w:r>
            <w:r w:rsidR="00B66BF8" w:rsidRPr="007F7302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</w:p>
        </w:tc>
      </w:tr>
      <w:tr w:rsidR="00B66BF8" w:rsidRPr="007F7302" w14:paraId="6B5CD892" w14:textId="77777777" w:rsidTr="001F45D9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6BE364" w14:textId="77777777" w:rsidR="00B66BF8" w:rsidRPr="007F7302" w:rsidRDefault="00B66BF8" w:rsidP="001F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FF2ADA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1BB787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5C70B6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B66BF8" w:rsidRPr="007F7302" w14:paraId="0F047401" w14:textId="77777777" w:rsidTr="001F45D9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ED4CF4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E067B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B6E5B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057272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6BF8" w:rsidRPr="007F7302" w14:paraId="17BA7FA7" w14:textId="77777777" w:rsidTr="001F45D9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E3161E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Week numb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D448DF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C9A42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B6AA92" w14:textId="67DADD9B" w:rsidR="00B66BF8" w:rsidRPr="007F7302" w:rsidRDefault="00742C4E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</w:t>
            </w:r>
            <w:r w:rsidR="00B66BF8"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B66BF8" w:rsidRPr="007F7302" w14:paraId="416C78D8" w14:textId="77777777" w:rsidTr="001F45D9">
        <w:trPr>
          <w:trHeight w:val="315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BFF09F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Gender</w:t>
            </w:r>
            <w:r w:rsidRPr="007F73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7F047E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DC0B7F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B1EA0B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6BF8" w:rsidRPr="007F7302" w14:paraId="31F45D3E" w14:textId="77777777" w:rsidTr="001F45D9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64CFEE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Transgender m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</w:t>
            </w: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9D905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75C85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55400" w14:textId="15684040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</w:t>
            </w:r>
            <w:r w:rsidR="006445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B66BF8" w:rsidRPr="007F7302" w14:paraId="2D70A1CC" w14:textId="77777777" w:rsidTr="001F45D9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A9D3D1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Transgender wom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</w:t>
            </w: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FA68F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5872E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FB146" w14:textId="522A2102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</w:t>
            </w:r>
            <w:r w:rsidR="006445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B66BF8" w:rsidRPr="007F7302" w14:paraId="7DFE151E" w14:textId="77777777" w:rsidTr="001F45D9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FBE101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Nonbinar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3D1A8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F0241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66ADA" w14:textId="35412C2F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8</w:t>
            </w:r>
          </w:p>
        </w:tc>
      </w:tr>
      <w:tr w:rsidR="00B66BF8" w:rsidRPr="007F7302" w14:paraId="5182D727" w14:textId="77777777" w:rsidTr="001F45D9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7D1DA2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Gender diver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67B89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E0CA3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7A933" w14:textId="2048D47A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8</w:t>
            </w:r>
          </w:p>
        </w:tc>
      </w:tr>
      <w:tr w:rsidR="00B66BF8" w:rsidRPr="007F7302" w14:paraId="4148E147" w14:textId="77777777" w:rsidTr="001F45D9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84D3E7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Wom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</w:t>
            </w: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20B80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00B62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19F4C" w14:textId="250C1826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2</w:t>
            </w:r>
          </w:p>
        </w:tc>
      </w:tr>
      <w:tr w:rsidR="00B66BF8" w:rsidRPr="007F7302" w14:paraId="45431A64" w14:textId="77777777" w:rsidTr="001F45D9">
        <w:trPr>
          <w:trHeight w:val="345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F74340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Week number x Gender</w:t>
            </w:r>
            <w:r w:rsidRPr="007F73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DBBBA6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BAC180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9DF816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6BF8" w:rsidRPr="007F7302" w14:paraId="34D90073" w14:textId="77777777" w:rsidTr="001F45D9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584339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Week number x Transgender m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</w:t>
            </w: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7B3D4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AA8DB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C8F0F" w14:textId="04466C7D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</w:t>
            </w:r>
            <w:r w:rsidR="006445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B66BF8" w:rsidRPr="007F7302" w14:paraId="2481625F" w14:textId="77777777" w:rsidTr="001F45D9">
        <w:trPr>
          <w:trHeight w:val="315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F318FE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Week number x Transgender wom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</w:t>
            </w: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27A41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8C901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430D0" w14:textId="1CBCA32C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B66BF8" w:rsidRPr="007F7302" w14:paraId="58F8E720" w14:textId="77777777" w:rsidTr="001F45D9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A7A2F1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Week number x Nonbinar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2B584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A6B1D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BE90F" w14:textId="0BCC8576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1</w:t>
            </w:r>
          </w:p>
        </w:tc>
      </w:tr>
      <w:tr w:rsidR="00B66BF8" w:rsidRPr="007F7302" w14:paraId="22E6052D" w14:textId="77777777" w:rsidTr="001F45D9">
        <w:trPr>
          <w:trHeight w:val="345"/>
        </w:trPr>
        <w:tc>
          <w:tcPr>
            <w:tcW w:w="374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5FC79F26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Week number x Gender diverse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315D8F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DEE7E0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726DAB" w14:textId="6A468003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</w:t>
            </w:r>
            <w:r w:rsidR="006445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B66BF8" w:rsidRPr="007F7302" w14:paraId="60427DDA" w14:textId="77777777" w:rsidTr="001F45D9">
        <w:trPr>
          <w:trHeight w:val="300"/>
        </w:trPr>
        <w:tc>
          <w:tcPr>
            <w:tcW w:w="374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6D6150D5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 Week number x Wom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</w:t>
            </w: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66F224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64252D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F2D782" w14:textId="0757ABF3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 w:rsidR="0064459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B66BF8" w:rsidRPr="007F7302" w14:paraId="397EB16B" w14:textId="77777777" w:rsidTr="001F45D9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E2F60D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ntake PHQ-8 scor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06331B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E35951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E64F57" w14:textId="611001AB" w:rsidR="00B66BF8" w:rsidRPr="007F7302" w:rsidRDefault="0014058A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</w:t>
            </w:r>
            <w:r w:rsidR="00B66BF8"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B66BF8" w:rsidRPr="007F7302" w14:paraId="11530ADE" w14:textId="77777777" w:rsidTr="001F45D9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4C693687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tes: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B5DBF04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67604D2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8A3DC9C" w14:textId="77777777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6BF8" w:rsidRPr="007F7302" w14:paraId="2ACADF14" w14:textId="77777777" w:rsidTr="001F45D9">
        <w:trPr>
          <w:trHeight w:val="300"/>
        </w:trPr>
        <w:tc>
          <w:tcPr>
            <w:tcW w:w="6052" w:type="dxa"/>
            <w:gridSpan w:val="4"/>
            <w:noWrap/>
            <w:vAlign w:val="bottom"/>
          </w:tcPr>
          <w:p w14:paraId="39D490FC" w14:textId="12FC287C" w:rsidR="00B66BF8" w:rsidRPr="007F7302" w:rsidRDefault="00B66BF8" w:rsidP="001F45D9">
            <w:pPr>
              <w:pStyle w:val="ListParagraph"/>
              <w:numPr>
                <w:ilvl w:val="0"/>
                <w:numId w:val="1"/>
              </w:numPr>
              <w:tabs>
                <w:tab w:val="left" w:pos="165"/>
              </w:tabs>
              <w:spacing w:after="0" w:line="240" w:lineRule="auto"/>
              <w:ind w:left="0" w:hanging="15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Model 2 re</w:t>
            </w:r>
            <w:r w:rsidR="00A92C2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estimated using only data from the subgroup of clients who submitted a PHQ-8 survey during the week 15 assessment period</w:t>
            </w:r>
          </w:p>
        </w:tc>
      </w:tr>
      <w:tr w:rsidR="00B66BF8" w:rsidRPr="007F7302" w14:paraId="05BF057E" w14:textId="77777777" w:rsidTr="001F45D9">
        <w:trPr>
          <w:trHeight w:val="300"/>
        </w:trPr>
        <w:tc>
          <w:tcPr>
            <w:tcW w:w="6052" w:type="dxa"/>
            <w:gridSpan w:val="4"/>
            <w:noWrap/>
            <w:vAlign w:val="bottom"/>
          </w:tcPr>
          <w:p w14:paraId="43DCB957" w14:textId="77777777" w:rsidR="00B66BF8" w:rsidRPr="007F7302" w:rsidRDefault="00B66BF8" w:rsidP="001F45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</w:t>
            </w: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7F7302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b </w:t>
            </w: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presents the raw/unstandardized regression coefficient</w:t>
            </w:r>
          </w:p>
        </w:tc>
      </w:tr>
      <w:tr w:rsidR="00B66BF8" w:rsidRPr="007F7302" w14:paraId="6962420B" w14:textId="77777777" w:rsidTr="001F45D9">
        <w:trPr>
          <w:trHeight w:val="300"/>
        </w:trPr>
        <w:tc>
          <w:tcPr>
            <w:tcW w:w="6052" w:type="dxa"/>
            <w:gridSpan w:val="4"/>
            <w:noWrap/>
            <w:vAlign w:val="bottom"/>
            <w:hideMark/>
          </w:tcPr>
          <w:p w14:paraId="0C425FCF" w14:textId="57BDC4C8" w:rsidR="00B66BF8" w:rsidRPr="007F7302" w:rsidRDefault="00B66BF8" w:rsidP="001F45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. Reference group</w:t>
            </w:r>
            <w:r w:rsidR="000779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7F73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n</w:t>
            </w:r>
          </w:p>
        </w:tc>
      </w:tr>
    </w:tbl>
    <w:p w14:paraId="04161893" w14:textId="77777777" w:rsidR="00056215" w:rsidRDefault="00056215"/>
    <w:sectPr w:rsidR="00056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B66043"/>
    <w:multiLevelType w:val="hybridMultilevel"/>
    <w:tmpl w:val="EA4884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1550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BF8"/>
    <w:rsid w:val="00056215"/>
    <w:rsid w:val="000779FB"/>
    <w:rsid w:val="0014058A"/>
    <w:rsid w:val="002A2441"/>
    <w:rsid w:val="005576F9"/>
    <w:rsid w:val="00597560"/>
    <w:rsid w:val="0064459B"/>
    <w:rsid w:val="00742C4E"/>
    <w:rsid w:val="00A73B06"/>
    <w:rsid w:val="00A92C21"/>
    <w:rsid w:val="00B012B1"/>
    <w:rsid w:val="00B66BF8"/>
    <w:rsid w:val="00F035DC"/>
    <w:rsid w:val="00F11A15"/>
    <w:rsid w:val="00F32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4B90E"/>
  <w15:chartTrackingRefBased/>
  <w15:docId w15:val="{7F42700E-0742-4790-BE9A-06B9B4404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BF8"/>
  </w:style>
  <w:style w:type="paragraph" w:styleId="Heading1">
    <w:name w:val="heading 1"/>
    <w:basedOn w:val="Normal"/>
    <w:next w:val="Normal"/>
    <w:link w:val="Heading1Char"/>
    <w:uiPriority w:val="9"/>
    <w:qFormat/>
    <w:rsid w:val="00B66B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B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B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B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B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B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B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B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B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B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B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B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B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B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B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B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B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6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B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6B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B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6B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B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6B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B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B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romane</dc:creator>
  <cp:keywords/>
  <dc:description/>
  <cp:lastModifiedBy>mbromane</cp:lastModifiedBy>
  <cp:revision>6</cp:revision>
  <dcterms:created xsi:type="dcterms:W3CDTF">2025-12-02T01:43:00Z</dcterms:created>
  <dcterms:modified xsi:type="dcterms:W3CDTF">2025-12-02T06:21:00Z</dcterms:modified>
</cp:coreProperties>
</file>